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2B96F" w14:textId="2012F0B4" w:rsidR="00A24652" w:rsidRPr="00DA2AE2" w:rsidRDefault="00C37071" w:rsidP="00A24652">
      <w:pPr>
        <w:pStyle w:val="NoSpacing"/>
        <w:ind w:left="1350"/>
        <w:rPr>
          <w:rFonts w:ascii="Arial" w:hAnsi="Arial" w:cs="Arial"/>
        </w:rPr>
      </w:pPr>
      <w:r w:rsidRPr="00DA2AE2">
        <w:rPr>
          <w:rFonts w:ascii="Arial" w:hAnsi="Arial" w:cs="Arial"/>
          <w:b/>
        </w:rPr>
        <w:t>S6 Table</w:t>
      </w:r>
      <w:r w:rsidRPr="00DA2AE2">
        <w:rPr>
          <w:rFonts w:ascii="Arial" w:hAnsi="Arial" w:cs="Arial"/>
        </w:rPr>
        <w:t xml:space="preserve">. </w:t>
      </w:r>
      <w:r w:rsidR="00A24652" w:rsidRPr="00DA2AE2">
        <w:rPr>
          <w:rFonts w:ascii="Arial" w:hAnsi="Arial" w:cs="Arial"/>
        </w:rPr>
        <w:t>Weighted</w:t>
      </w:r>
      <w:r w:rsidR="00B86854" w:rsidRPr="00DA2AE2">
        <w:rPr>
          <w:rFonts w:ascii="Arial" w:hAnsi="Arial" w:cs="Arial"/>
        </w:rPr>
        <w:t>*</w:t>
      </w:r>
      <w:r w:rsidR="00A24652" w:rsidRPr="00DA2AE2">
        <w:rPr>
          <w:rFonts w:ascii="Arial" w:hAnsi="Arial" w:cs="Arial"/>
        </w:rPr>
        <w:t xml:space="preserve"> summaries of antibiotic use of febrile participants and respondents (for participants &lt; 18 years) by arm, follow-up survey time-point</w:t>
      </w:r>
      <w:r w:rsidR="00800C24" w:rsidRPr="00DA2AE2">
        <w:rPr>
          <w:rFonts w:ascii="Arial" w:hAnsi="Arial" w:cs="Arial"/>
        </w:rPr>
        <w:t>,</w:t>
      </w:r>
      <w:r w:rsidR="00A24652" w:rsidRPr="00DA2AE2">
        <w:rPr>
          <w:rFonts w:ascii="Arial" w:hAnsi="Arial" w:cs="Arial"/>
        </w:rPr>
        <w:t xml:space="preserve"> and malaria testing behavior. </w:t>
      </w:r>
    </w:p>
    <w:p w14:paraId="2380BC8E" w14:textId="77777777" w:rsidR="00C37071" w:rsidRDefault="00C37071" w:rsidP="00A24652">
      <w:pPr>
        <w:pStyle w:val="NoSpacing"/>
        <w:ind w:firstLine="1260"/>
      </w:pPr>
    </w:p>
    <w:p w14:paraId="1CCE5646" w14:textId="77777777" w:rsidR="00A24652" w:rsidRDefault="00A24652" w:rsidP="00C37071">
      <w:pPr>
        <w:pStyle w:val="NoSpacing"/>
      </w:pPr>
    </w:p>
    <w:tbl>
      <w:tblPr>
        <w:tblpPr w:leftFromText="180" w:rightFromText="180" w:vertAnchor="page" w:horzAnchor="page" w:tblpX="1721" w:tblpY="1985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4"/>
        <w:gridCol w:w="1156"/>
        <w:gridCol w:w="1170"/>
        <w:gridCol w:w="1255"/>
        <w:gridCol w:w="1170"/>
        <w:gridCol w:w="1170"/>
        <w:gridCol w:w="1440"/>
      </w:tblGrid>
      <w:tr w:rsidR="00925DD3" w:rsidRPr="0061320A" w14:paraId="675592DF" w14:textId="77777777" w:rsidTr="00925DD3">
        <w:trPr>
          <w:cantSplit/>
          <w:tblHeader/>
        </w:trPr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7" w:space="0" w:color="000000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5CA6508" w14:textId="77777777" w:rsidR="00925DD3" w:rsidRPr="0061320A" w:rsidRDefault="00925DD3" w:rsidP="00925DD3">
            <w:pPr>
              <w:keepNext/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3581" w:type="dxa"/>
            <w:gridSpan w:val="3"/>
            <w:tcBorders>
              <w:top w:val="single" w:sz="4" w:space="0" w:color="auto"/>
              <w:left w:val="single" w:sz="4" w:space="0" w:color="auto"/>
              <w:bottom w:val="single" w:sz="7" w:space="0" w:color="000000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092DFFD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Baseline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 (N=2017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7" w:space="0" w:color="000000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DA7BEF5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18-Months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 (N=1927)</w:t>
            </w:r>
          </w:p>
        </w:tc>
      </w:tr>
      <w:tr w:rsidR="00925DD3" w:rsidRPr="0061320A" w14:paraId="3699EF64" w14:textId="77777777" w:rsidTr="00925DD3">
        <w:trPr>
          <w:cantSplit/>
          <w:tblHeader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7" w:space="0" w:color="000000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8F054FE" w14:textId="77777777" w:rsidR="00925DD3" w:rsidRPr="0061320A" w:rsidRDefault="00925DD3" w:rsidP="00925DD3">
            <w:pPr>
              <w:keepNext/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Variable </w:t>
            </w:r>
            <w:r w:rsidRPr="0061320A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– Number (%), unless otherwise stated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6F98844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DED5312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7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498C67D" w14:textId="77777777" w:rsidR="00925DD3" w:rsidRPr="00B86854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51473C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4036115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0B03AE5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3D03BFC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51473C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925DD3" w:rsidRPr="0061320A" w14:paraId="76EEECF9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8195AF" w14:textId="77777777" w:rsidR="00925DD3" w:rsidRDefault="00925DD3" w:rsidP="00925DD3">
            <w:pPr>
              <w:keepNext/>
              <w:adjustRightInd w:val="0"/>
              <w:spacing w:before="19" w:after="19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Took Antibiotics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685849EA" w14:textId="77777777" w:rsidR="00925DD3" w:rsidRPr="0061320A" w:rsidRDefault="00925DD3" w:rsidP="00925DD3">
            <w:pPr>
              <w:keepNext/>
              <w:adjustRightInd w:val="0"/>
              <w:spacing w:before="19" w:after="19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(AMONG ALL FEVERS)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189311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CEACB9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C4FBDE" w14:textId="77777777" w:rsidR="00925DD3" w:rsidRPr="0061320A" w:rsidRDefault="00925DD3" w:rsidP="00925DD3">
            <w:pPr>
              <w:keepNext/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FF3223" w14:textId="77777777" w:rsidR="00925DD3" w:rsidRPr="0061320A" w:rsidRDefault="00925DD3" w:rsidP="00925DD3">
            <w:pPr>
              <w:keepNext/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2335549" w14:textId="77777777" w:rsidR="00925DD3" w:rsidRPr="0061320A" w:rsidRDefault="00925DD3" w:rsidP="00925DD3">
            <w:pPr>
              <w:keepNext/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65BB301" w14:textId="77777777" w:rsidR="00925DD3" w:rsidRPr="0061320A" w:rsidRDefault="00925DD3" w:rsidP="00925DD3">
            <w:pPr>
              <w:keepNext/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925DD3" w:rsidRPr="0061320A" w14:paraId="6683FEE3" w14:textId="77777777" w:rsidTr="00DA2AE2">
        <w:trPr>
          <w:cantSplit/>
          <w:trHeight w:val="293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0614D4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   No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59D2F8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675 (67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FF58A6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685 (67.9%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F8A901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1360 (67.5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7856E5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706 (74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6AA4643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740 (77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D566596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1446 (75.7%)</w:t>
            </w:r>
          </w:p>
        </w:tc>
      </w:tr>
      <w:tr w:rsidR="00925DD3" w:rsidRPr="0061320A" w14:paraId="0A4FE72E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D62AAC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   Yes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2FEB03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331 (32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57CCE6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324 (32.1%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5C623C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655 (32.5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3140A3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248 (26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E896078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217 (22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746985D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465 (24.3%)</w:t>
            </w:r>
          </w:p>
        </w:tc>
      </w:tr>
      <w:tr w:rsidR="00925DD3" w:rsidRPr="0061320A" w14:paraId="4441EB6A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647673" w14:textId="77777777" w:rsidR="00925DD3" w:rsidRPr="0061320A" w:rsidRDefault="00925DD3" w:rsidP="00925DD3">
            <w:pPr>
              <w:keepNext/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   Missing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20F018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2 </w:t>
            </w:r>
            <w:proofErr w:type="gramStart"/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(.%)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A7AC26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0 </w:t>
            </w:r>
            <w:proofErr w:type="gramStart"/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(.%)</w:t>
            </w:r>
            <w:proofErr w:type="gramEnd"/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840912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5CB429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10 </w:t>
            </w:r>
            <w:proofErr w:type="gramStart"/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(.%)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F783A59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6 </w:t>
            </w:r>
            <w:proofErr w:type="gramStart"/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(.%)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2633DAD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16 </w:t>
            </w:r>
          </w:p>
        </w:tc>
      </w:tr>
      <w:tr w:rsidR="00925DD3" w:rsidRPr="0061320A" w14:paraId="6D405683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F12BFB" w14:textId="77777777" w:rsidR="00925DD3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Took Antibiotics </w:t>
            </w:r>
          </w:p>
          <w:p w14:paraId="52311A4B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(Positive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Malaria Test</w:t>
            </w: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CA8E7B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C8D95A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473546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D3A7A1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DD2A63B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53FD7A3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925DD3" w:rsidRPr="0061320A" w14:paraId="1742E23D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43D8AC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   No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DC2CB4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224 (60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ABD6A6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205 (61.1%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566F4D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429 (60.7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F8C45F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257 (69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59263D4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339 (74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C0C8479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596 (72.6%)</w:t>
            </w:r>
          </w:p>
        </w:tc>
      </w:tr>
      <w:tr w:rsidR="00925DD3" w:rsidRPr="0061320A" w14:paraId="6BA261E2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EDEE30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   Yes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D791D5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148 (39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0295E1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130 (38.9%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3CE288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279 (39.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CB56BF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111 (30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1CBA0F8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114 (25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BEB4427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225 (27.4%)</w:t>
            </w:r>
          </w:p>
        </w:tc>
      </w:tr>
      <w:tr w:rsidR="00925DD3" w:rsidRPr="0061320A" w14:paraId="1568126E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921383" w14:textId="77777777" w:rsidR="00925DD3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Took Antibiotics </w:t>
            </w:r>
          </w:p>
          <w:p w14:paraId="32035E89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(Negative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Malaria Test</w:t>
            </w: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4E6E5C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EC88ED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4DCD35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C62D50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6C545B5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90FFCF5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925DD3" w:rsidRPr="0061320A" w14:paraId="3182625F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97CE1E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   No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CB2BAA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22 (33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6FFA3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32 (38.6%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99D2C1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54 (36.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36F4FA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16 (30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26103DF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35 (52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EDE4ECF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51 (43.2%)</w:t>
            </w:r>
          </w:p>
        </w:tc>
      </w:tr>
      <w:tr w:rsidR="00925DD3" w:rsidRPr="0061320A" w14:paraId="76F125A5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04A40F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   Yes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16D394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44 (66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BF9FA0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50 (61.4%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5B5BD9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94 (63.7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DF5971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35 (69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9772B14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31 (47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BBC6EBD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67 (56.8%)</w:t>
            </w:r>
          </w:p>
        </w:tc>
      </w:tr>
      <w:tr w:rsidR="00925DD3" w:rsidRPr="0061320A" w14:paraId="2BE7B925" w14:textId="77777777" w:rsidTr="00925DD3">
        <w:trPr>
          <w:cantSplit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3E14BE" w14:textId="77777777" w:rsidR="00925DD3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Took Antibiotics </w:t>
            </w:r>
          </w:p>
          <w:p w14:paraId="14AE82C9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(No 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Malaria </w:t>
            </w:r>
            <w:r w:rsidRPr="0061320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Test)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DC109F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764EB2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B5DF93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4EED3B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5EFE0AE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E8B2A6F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</w:tr>
      <w:tr w:rsidR="00925DD3" w:rsidRPr="0061320A" w14:paraId="76532E32" w14:textId="77777777" w:rsidTr="00925DD3">
        <w:trPr>
          <w:cantSplit/>
          <w:trHeight w:val="303"/>
        </w:trPr>
        <w:tc>
          <w:tcPr>
            <w:tcW w:w="24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B68B97" w14:textId="77777777" w:rsidR="00925DD3" w:rsidRPr="0061320A" w:rsidRDefault="00925DD3" w:rsidP="00925DD3">
            <w:pPr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   No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16272D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429 (75.8%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E9C4FD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445 (76.2%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436D701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874 (76.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E32AF1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425 (81.4%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53F31067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362 (84.5%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2EC929BE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787 (82.8%)</w:t>
            </w:r>
          </w:p>
        </w:tc>
      </w:tr>
      <w:tr w:rsidR="00925DD3" w:rsidRPr="0061320A" w14:paraId="2949FF99" w14:textId="77777777" w:rsidTr="00925DD3">
        <w:trPr>
          <w:cantSplit/>
          <w:trHeight w:val="25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201BA3" w14:textId="77777777" w:rsidR="00925DD3" w:rsidRPr="0061320A" w:rsidRDefault="00925DD3" w:rsidP="00925DD3">
            <w:pPr>
              <w:keepNext/>
              <w:adjustRightInd w:val="0"/>
              <w:spacing w:before="19" w:after="19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    Yes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D13693" w14:textId="77777777" w:rsidR="00925DD3" w:rsidRPr="0061320A" w:rsidRDefault="00925DD3" w:rsidP="00925DD3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137 (24.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2770B4" w14:textId="77777777" w:rsidR="00925DD3" w:rsidRPr="0061320A" w:rsidRDefault="00925DD3" w:rsidP="00925DD3">
            <w:pPr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139 (23.8%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1B9848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276 (24.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ADFBC5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97 (18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A0608C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61320A">
              <w:rPr>
                <w:rFonts w:asciiTheme="minorHAnsi" w:hAnsiTheme="minorHAnsi"/>
                <w:color w:val="000000"/>
                <w:sz w:val="18"/>
                <w:szCs w:val="18"/>
              </w:rPr>
              <w:t>67 (15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A4CC9B" w14:textId="77777777" w:rsidR="00925DD3" w:rsidRPr="0061320A" w:rsidRDefault="00925DD3" w:rsidP="00925DD3">
            <w:pPr>
              <w:adjustRightInd w:val="0"/>
              <w:spacing w:before="19" w:after="19" w:line="256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B56ED">
              <w:rPr>
                <w:rFonts w:asciiTheme="minorHAnsi" w:hAnsiTheme="minorHAnsi"/>
                <w:color w:val="000000"/>
                <w:sz w:val="18"/>
                <w:szCs w:val="18"/>
              </w:rPr>
              <w:t>164 (17.2%)</w:t>
            </w:r>
          </w:p>
        </w:tc>
      </w:tr>
    </w:tbl>
    <w:p w14:paraId="32D0883B" w14:textId="77777777" w:rsidR="00A24652" w:rsidRPr="00A24652" w:rsidRDefault="00A24652" w:rsidP="00A24652"/>
    <w:p w14:paraId="0507203F" w14:textId="77777777" w:rsidR="00A24652" w:rsidRPr="00A24652" w:rsidRDefault="00A24652" w:rsidP="00A24652"/>
    <w:p w14:paraId="7D6CB812" w14:textId="77777777" w:rsidR="00A24652" w:rsidRPr="00A24652" w:rsidRDefault="00A24652" w:rsidP="00A24652"/>
    <w:p w14:paraId="4EDE8AAA" w14:textId="77777777" w:rsidR="00A24652" w:rsidRPr="00A24652" w:rsidRDefault="00A24652" w:rsidP="00A24652"/>
    <w:p w14:paraId="4A7A8CF9" w14:textId="77777777" w:rsidR="00A24652" w:rsidRPr="00A24652" w:rsidRDefault="00A24652" w:rsidP="00A24652"/>
    <w:p w14:paraId="5A7F17E7" w14:textId="77777777" w:rsidR="00A24652" w:rsidRPr="00A24652" w:rsidRDefault="00A24652" w:rsidP="00A24652"/>
    <w:p w14:paraId="58C4E4E3" w14:textId="77777777" w:rsidR="00A24652" w:rsidRPr="00A24652" w:rsidRDefault="00A24652" w:rsidP="00A24652"/>
    <w:p w14:paraId="148DCEDB" w14:textId="77777777" w:rsidR="00A24652" w:rsidRPr="00A24652" w:rsidRDefault="00A24652" w:rsidP="00A24652"/>
    <w:p w14:paraId="1F455ABD" w14:textId="77777777" w:rsidR="00A24652" w:rsidRPr="00A24652" w:rsidRDefault="00A24652" w:rsidP="00A24652"/>
    <w:p w14:paraId="42B6BA75" w14:textId="77777777" w:rsidR="00A24652" w:rsidRPr="00A24652" w:rsidRDefault="00A24652" w:rsidP="00A24652"/>
    <w:p w14:paraId="771C0460" w14:textId="77777777" w:rsidR="00A24652" w:rsidRPr="00A24652" w:rsidRDefault="00A24652" w:rsidP="00A24652"/>
    <w:p w14:paraId="08E0C9F8" w14:textId="77777777" w:rsidR="00A24652" w:rsidRPr="00A24652" w:rsidRDefault="00A24652" w:rsidP="00A24652"/>
    <w:p w14:paraId="32B0E292" w14:textId="77777777" w:rsidR="00A24652" w:rsidRPr="00A24652" w:rsidRDefault="00A24652" w:rsidP="00A24652"/>
    <w:p w14:paraId="46F0CCB6" w14:textId="77777777" w:rsidR="00A24652" w:rsidRPr="00A24652" w:rsidRDefault="00A24652" w:rsidP="00A24652"/>
    <w:p w14:paraId="1EEA3B82" w14:textId="77777777" w:rsidR="00A24652" w:rsidRPr="00A24652" w:rsidRDefault="00A24652" w:rsidP="00A24652"/>
    <w:p w14:paraId="1AF9B874" w14:textId="77777777" w:rsidR="00A24652" w:rsidRPr="00A24652" w:rsidRDefault="00A24652" w:rsidP="00A24652"/>
    <w:p w14:paraId="792605E4" w14:textId="77777777" w:rsidR="00A24652" w:rsidRPr="00A24652" w:rsidRDefault="00A24652" w:rsidP="00A24652"/>
    <w:p w14:paraId="42BCEE2B" w14:textId="77777777" w:rsidR="00A24652" w:rsidRPr="00A24652" w:rsidRDefault="00A24652" w:rsidP="00A24652"/>
    <w:p w14:paraId="6509C8A7" w14:textId="77777777" w:rsidR="00A24652" w:rsidRPr="00A24652" w:rsidRDefault="00A24652" w:rsidP="00A24652"/>
    <w:p w14:paraId="43639120" w14:textId="77777777" w:rsidR="00A24652" w:rsidRPr="00A24652" w:rsidRDefault="00A24652" w:rsidP="00A24652"/>
    <w:p w14:paraId="5DC34606" w14:textId="77777777" w:rsidR="00A24652" w:rsidRPr="00A24652" w:rsidRDefault="00A24652" w:rsidP="00A24652"/>
    <w:p w14:paraId="2762465F" w14:textId="77777777" w:rsidR="00A24652" w:rsidRDefault="00A24652" w:rsidP="00A24652"/>
    <w:p w14:paraId="00327D76" w14:textId="77777777" w:rsidR="002A469E" w:rsidRDefault="002A469E" w:rsidP="00A24652">
      <w:pPr>
        <w:ind w:left="1440"/>
        <w:rPr>
          <w:rFonts w:ascii="Arial" w:hAnsi="Arial" w:cs="Arial"/>
          <w:color w:val="000000"/>
          <w:sz w:val="16"/>
          <w:szCs w:val="16"/>
        </w:rPr>
      </w:pPr>
    </w:p>
    <w:p w14:paraId="6EA4D5F5" w14:textId="77777777" w:rsidR="00531CD5" w:rsidRDefault="00531CD5" w:rsidP="00A24652">
      <w:pPr>
        <w:rPr>
          <w:rFonts w:ascii="Arial" w:hAnsi="Arial" w:cs="Arial"/>
          <w:color w:val="000000"/>
          <w:sz w:val="16"/>
        </w:rPr>
      </w:pPr>
    </w:p>
    <w:p w14:paraId="290CDB9A" w14:textId="211E8A13" w:rsidR="00A24652" w:rsidRPr="00A24652" w:rsidRDefault="00531CD5" w:rsidP="00925DD3">
      <w:pPr>
        <w:ind w:left="720"/>
      </w:pPr>
      <w:r w:rsidRPr="00C45526">
        <w:rPr>
          <w:rFonts w:ascii="Arial" w:hAnsi="Arial" w:cs="Arial"/>
          <w:color w:val="000000"/>
          <w:sz w:val="16"/>
        </w:rPr>
        <w:t xml:space="preserve">*All </w:t>
      </w:r>
      <w:r>
        <w:rPr>
          <w:rFonts w:ascii="Arial" w:hAnsi="Arial" w:cs="Arial"/>
          <w:color w:val="000000"/>
          <w:sz w:val="16"/>
        </w:rPr>
        <w:t xml:space="preserve">sample proportions </w:t>
      </w:r>
      <w:r w:rsidRPr="00C45526">
        <w:rPr>
          <w:rFonts w:ascii="Arial" w:hAnsi="Arial" w:cs="Arial"/>
          <w:color w:val="000000"/>
          <w:sz w:val="16"/>
        </w:rPr>
        <w:t xml:space="preserve">are weighted using the following weight calculation: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weight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ik</m:t>
            </m:r>
          </m:sub>
        </m:sSub>
        <m:r>
          <w:rPr>
            <w:rFonts w:ascii="Cambria Math" w:hAnsi="Cambria Math" w:cs="Arial"/>
            <w:sz w:val="16"/>
            <w:szCs w:val="16"/>
          </w:rPr>
          <m:t>=</m:t>
        </m:r>
        <m:f>
          <m:fPr>
            <m:type m:val="lin"/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w:proofErr w:type="gramStart"/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k,total</m:t>
                        </m:r>
                        <w:proofErr w:type="gramEnd"/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32</m:t>
                    </m:r>
                  </m:den>
                </m:f>
              </m:e>
            </m: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Arial"/>
                    <w:sz w:val="16"/>
                    <w:szCs w:val="16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16"/>
                    <w:szCs w:val="16"/>
                  </w:rPr>
                  <m:t>ik</m:t>
                </m:r>
              </m:sub>
            </m:sSub>
          </m:den>
        </m:f>
        <m:r>
          <w:rPr>
            <w:rFonts w:ascii="Cambria Math" w:hAnsi="Cambria Math" w:cs="Arial"/>
            <w:sz w:val="16"/>
            <w:szCs w:val="16"/>
          </w:rPr>
          <m:t>,</m:t>
        </m:r>
        <m:r>
          <m:rPr>
            <m:sty m:val="p"/>
          </m:rPr>
          <w:rPr>
            <w:rFonts w:ascii="Cambria Math" w:hAnsi="Cambria Math"/>
            <w:sz w:val="16"/>
            <w:szCs w:val="16"/>
            <w:lang w:val="en-GB"/>
          </w:rPr>
          <m:t xml:space="preserve"> </m:t>
        </m:r>
      </m:oMath>
      <w:r w:rsidRPr="007606E6">
        <w:rPr>
          <w:rFonts w:ascii="Arial" w:hAnsi="Arial" w:cs="Arial"/>
          <w:sz w:val="16"/>
          <w:szCs w:val="16"/>
          <w:lang w:val="en-GB"/>
        </w:rPr>
        <w:t xml:space="preserve">where </w:t>
      </w:r>
      <w:proofErr w:type="spellStart"/>
      <w:r w:rsidRPr="00C65D8A">
        <w:rPr>
          <w:rFonts w:ascii="Arial" w:hAnsi="Arial" w:cs="Arial"/>
          <w:sz w:val="16"/>
          <w:szCs w:val="16"/>
          <w:lang w:val="en-GB"/>
        </w:rPr>
        <w:t>i</w:t>
      </w:r>
      <w:proofErr w:type="spellEnd"/>
      <w:r w:rsidRPr="00C65D8A">
        <w:rPr>
          <w:rFonts w:ascii="Arial" w:hAnsi="Arial" w:cs="Arial"/>
          <w:sz w:val="16"/>
          <w:szCs w:val="16"/>
          <w:lang w:val="en-GB"/>
        </w:rPr>
        <w:t>=1,…,32 indicates CU and k=</w:t>
      </w:r>
      <w:r w:rsidRPr="00D52109">
        <w:rPr>
          <w:rFonts w:ascii="Arial" w:hAnsi="Arial" w:cs="Arial"/>
          <w:sz w:val="16"/>
          <w:szCs w:val="16"/>
          <w:lang w:val="en-GB"/>
        </w:rPr>
        <w:t xml:space="preserve">1, 2, 3 indicates </w:t>
      </w:r>
      <w:r w:rsidRPr="007606E6">
        <w:rPr>
          <w:rFonts w:ascii="Arial" w:hAnsi="Arial" w:cs="Arial"/>
          <w:sz w:val="16"/>
          <w:szCs w:val="16"/>
          <w:lang w:val="en-GB"/>
        </w:rPr>
        <w:t>6-months, 12-months, and 18-months</w:t>
      </w:r>
      <w:r>
        <w:rPr>
          <w:rFonts w:ascii="Arial" w:hAnsi="Arial" w:cs="Arial"/>
          <w:sz w:val="16"/>
          <w:szCs w:val="16"/>
          <w:lang w:val="en-GB"/>
        </w:rPr>
        <w:t>,</w:t>
      </w:r>
      <w:r w:rsidRPr="007606E6">
        <w:rPr>
          <w:rFonts w:ascii="Arial" w:hAnsi="Arial" w:cs="Arial"/>
          <w:sz w:val="16"/>
          <w:szCs w:val="16"/>
          <w:lang w:val="en-GB"/>
        </w:rPr>
        <w:t xml:space="preserve"> respectively</w:t>
      </w:r>
      <w:r>
        <w:rPr>
          <w:rFonts w:ascii="Arial" w:hAnsi="Arial" w:cs="Arial"/>
          <w:color w:val="000000"/>
          <w:sz w:val="16"/>
        </w:rPr>
        <w:t xml:space="preserve">. The N for each time point is the observed total. </w:t>
      </w:r>
      <w:bookmarkStart w:id="0" w:name="_GoBack"/>
      <w:r w:rsidRPr="007304EE">
        <w:rPr>
          <w:rFonts w:ascii="Arial" w:hAnsi="Arial" w:cs="Arial"/>
          <w:sz w:val="16"/>
          <w:szCs w:val="16"/>
        </w:rPr>
        <w:t>As a consequence, the sum of weighted numbers may slightly differ from the observed totals.</w:t>
      </w:r>
      <w:bookmarkEnd w:id="0"/>
    </w:p>
    <w:sectPr w:rsidR="00A24652" w:rsidRPr="00A24652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9BA4F" w14:textId="77777777" w:rsidR="002A67E2" w:rsidRDefault="002A67E2">
      <w:r>
        <w:separator/>
      </w:r>
    </w:p>
  </w:endnote>
  <w:endnote w:type="continuationSeparator" w:id="0">
    <w:p w14:paraId="35F2165F" w14:textId="77777777" w:rsidR="002A67E2" w:rsidRDefault="002A6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5E9BD" w14:textId="77777777" w:rsidR="00541F99" w:rsidRDefault="00541F99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B1EC7D" w14:textId="77777777" w:rsidR="002A67E2" w:rsidRDefault="002A67E2">
      <w:r>
        <w:separator/>
      </w:r>
    </w:p>
  </w:footnote>
  <w:footnote w:type="continuationSeparator" w:id="0">
    <w:p w14:paraId="406B4F24" w14:textId="77777777" w:rsidR="002A67E2" w:rsidRDefault="002A67E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309238" w14:textId="77777777" w:rsidR="00541F99" w:rsidRDefault="00541F99">
    <w:pPr>
      <w:adjustRightInd w:val="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B0A"/>
    <w:rsid w:val="000928D0"/>
    <w:rsid w:val="0010581E"/>
    <w:rsid w:val="001C2779"/>
    <w:rsid w:val="002A469E"/>
    <w:rsid w:val="002A67E2"/>
    <w:rsid w:val="00343197"/>
    <w:rsid w:val="00380FCD"/>
    <w:rsid w:val="00395B0A"/>
    <w:rsid w:val="00457465"/>
    <w:rsid w:val="0051473C"/>
    <w:rsid w:val="00531CD5"/>
    <w:rsid w:val="00541F99"/>
    <w:rsid w:val="005B538F"/>
    <w:rsid w:val="00603A67"/>
    <w:rsid w:val="0061320A"/>
    <w:rsid w:val="00674C1F"/>
    <w:rsid w:val="006A5582"/>
    <w:rsid w:val="007E0B65"/>
    <w:rsid w:val="00800C24"/>
    <w:rsid w:val="0085417C"/>
    <w:rsid w:val="00925DD3"/>
    <w:rsid w:val="00A24652"/>
    <w:rsid w:val="00B534F9"/>
    <w:rsid w:val="00B86854"/>
    <w:rsid w:val="00C37071"/>
    <w:rsid w:val="00D1364A"/>
    <w:rsid w:val="00DA2AE2"/>
    <w:rsid w:val="00DB0048"/>
    <w:rsid w:val="00EB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C28D46"/>
  <w14:defaultImageDpi w14:val="0"/>
  <w15:docId w15:val="{0EBA8214-61F4-49E1-B428-607DC6AF5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32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20A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32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20A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C37071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C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C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60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1</Words>
  <Characters>137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Liz Turner</cp:lastModifiedBy>
  <cp:revision>12</cp:revision>
  <cp:lastPrinted>2018-05-29T19:14:00Z</cp:lastPrinted>
  <dcterms:created xsi:type="dcterms:W3CDTF">2018-05-29T17:37:00Z</dcterms:created>
  <dcterms:modified xsi:type="dcterms:W3CDTF">2018-05-29T20:17:00Z</dcterms:modified>
</cp:coreProperties>
</file>